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A1D3C" w14:textId="5AB3087B" w:rsidR="008604D9" w:rsidRPr="00CC051C" w:rsidRDefault="008604D9">
      <w:pPr>
        <w:rPr>
          <w:rFonts w:ascii="Cambria" w:hAnsi="Cambria" w:cs="Arial"/>
          <w:lang w:val="en-US"/>
        </w:rPr>
      </w:pPr>
      <w:r w:rsidRPr="00CC051C">
        <w:rPr>
          <w:rFonts w:ascii="Cambria" w:hAnsi="Cambria" w:cs="Arial"/>
          <w:b/>
          <w:lang w:val="en-US"/>
        </w:rPr>
        <w:t xml:space="preserve">Table S1: </w:t>
      </w:r>
      <w:r w:rsidRPr="00CC051C">
        <w:rPr>
          <w:rFonts w:ascii="Cambria" w:hAnsi="Cambria" w:cs="Arial"/>
          <w:lang w:val="en-US"/>
        </w:rPr>
        <w:t>Summary of the 72 transcriptomes used in the transcriptomic analysis.</w:t>
      </w:r>
    </w:p>
    <w:tbl>
      <w:tblPr>
        <w:tblpPr w:leftFromText="141" w:rightFromText="141" w:horzAnchor="page" w:tblpX="1387" w:tblpY="444"/>
        <w:tblW w:w="94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362"/>
        <w:gridCol w:w="501"/>
        <w:gridCol w:w="708"/>
        <w:gridCol w:w="2056"/>
        <w:gridCol w:w="709"/>
        <w:gridCol w:w="425"/>
        <w:gridCol w:w="1848"/>
        <w:gridCol w:w="1605"/>
      </w:tblGrid>
      <w:tr w:rsidR="00694836" w:rsidRPr="00D81AEA" w14:paraId="0FB3FAAE" w14:textId="77777777" w:rsidTr="00694836">
        <w:trPr>
          <w:cantSplit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348A2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A4E15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65CB6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9381CF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BCB3B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Attribu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47F22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Parasit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21F80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Rep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334ABA9" w14:textId="75B6A2EE" w:rsidR="00D81AEA" w:rsidRPr="006973EE" w:rsidRDefault="00CB208C" w:rsidP="006471E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Sequences</w:t>
            </w:r>
            <w:proofErr w:type="spellEnd"/>
            <w:r w:rsidR="00D81AEA"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 xml:space="preserve"> accessi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AA560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694836" w:rsidRPr="00D81AEA" w14:paraId="7FBE4955" w14:textId="77777777" w:rsidTr="00694836">
        <w:trPr>
          <w:cantSplit/>
        </w:trPr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A4A36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1D771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6F856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F5E840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40D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7FC142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9DEFB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02074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DD6FA2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R5124386, SRR5124388, SRR512438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10489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63F40584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2104FB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CEBDD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55372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4316B1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4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E5693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Infected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onl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A01DDA9" w14:textId="076C650C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b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A17A3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1DA069E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R5124390, SRR5124391, SRR5124392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3C9A3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7058D0A1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384903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F9E549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201C4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2EA314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4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705371" w14:textId="77777777" w:rsidR="00D81AEA" w:rsidRPr="00CC051C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Infected (midgut and salivary glands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3E052C" w14:textId="646D340E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b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B592AC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CAB3D6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R5124387, SRR5124385, SRR5124393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6204A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7D8DBB40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A48B48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aliva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241E18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75CD0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46C55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45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40D0E2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3E55B9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0F887A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77ED0E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R965340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8CDE31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lleria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4</w:t>
            </w:r>
          </w:p>
        </w:tc>
      </w:tr>
      <w:tr w:rsidR="00694836" w:rsidRPr="00D81AEA" w14:paraId="5480D590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55748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aliva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64E0B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70DE61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B409B6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45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96AE37" w14:textId="77777777" w:rsidR="00D81AEA" w:rsidRPr="00CC051C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Infected (midgut and salivary glands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7A627C1" w14:textId="4C72EDDA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b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C5004A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4CF904C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R965341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DFA9C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lleria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4</w:t>
            </w:r>
          </w:p>
        </w:tc>
      </w:tr>
      <w:tr w:rsidR="00694836" w:rsidRPr="00D81AEA" w14:paraId="57C54A0C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D8DDDD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ste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684437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1E103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B60E6E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neral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F87B68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71A41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B0104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6CF6B6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4417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E41A78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7886A3DB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B6A44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ste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7C9CDB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3E540E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F838A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A180B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3D3822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4343F2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36764C1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4425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09112B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7B755FD7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48F20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ste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7AF9B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CA101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BD8D1F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.5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FC021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E914E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D2E47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9466B4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442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E34D25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03CCE872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EAA30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ccesso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47D415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40CC3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E6845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neral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A6FBFE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226AC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66DD9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4F8B0C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1080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E96371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60605206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6FE048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ccesso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A0081D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081E3E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11FE9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6104F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007E88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A70150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8E377CC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1081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77B4C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5B1B215E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A378E7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ccesso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0604BD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4B035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CC51A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.5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265A28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019D31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C4DBE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35C526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1254054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9D9298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colari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74C988C4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ADC009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body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1095B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4BC7E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3F99A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6-1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8F6FEE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Non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lactating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(post parturition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9EA0B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E88656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1A7AB03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287395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58769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Benoit et al., 2014</w:t>
            </w:r>
          </w:p>
        </w:tc>
      </w:tr>
      <w:tr w:rsidR="00694836" w:rsidRPr="00D81AEA" w14:paraId="33556486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290BD3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body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B7C41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5EB845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410ED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6-1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E2428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Lactating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(3rd instar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larva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1E8C9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0406A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C80C675" w14:textId="77777777" w:rsidR="00D81AEA" w:rsidRPr="006973EE" w:rsidRDefault="00D81AEA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X287393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4A456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Benoit et al., 2014</w:t>
            </w:r>
          </w:p>
        </w:tc>
      </w:tr>
      <w:tr w:rsidR="00694836" w:rsidRPr="00D81AEA" w14:paraId="451BF198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DFE35E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67CFB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5987AD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AC8DE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9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7CB9E1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hallenged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24h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7BEE41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r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702C0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455B80C" w14:textId="36A9A51F" w:rsidR="00D81AEA" w:rsidRPr="006973EE" w:rsidRDefault="006A7DB7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82845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kso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7857D5C3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1034F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CC3B3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A08D79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043ACA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F4237C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hallenged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48h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A62122E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r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60161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43D91EE" w14:textId="2B0A765E" w:rsidR="00D81AEA" w:rsidRPr="006973EE" w:rsidRDefault="00E6549F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143C3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kso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26F51FDA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B07F5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1317C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843D4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30B7A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1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030F4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hallenged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72h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6D45CC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r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81B6F7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F8FDF3A" w14:textId="4B6BC452" w:rsidR="00D81AEA" w:rsidRPr="006973EE" w:rsidRDefault="00E6549F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739A5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kso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05864BB2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4D3A7A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6D40AC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AF902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D3AD42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4EACDA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EDFD9C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B19E6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168E5E" w14:textId="00576545" w:rsidR="00D81AEA" w:rsidRPr="006973EE" w:rsidRDefault="00E6549F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60616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kso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D81AEA" w14:paraId="5259AAE7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12AEE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3CB9E9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8FF12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E2441E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1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00062B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D85B6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C3846F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607D19F" w14:textId="33D4B5A0" w:rsidR="00D81AEA" w:rsidRPr="006973EE" w:rsidRDefault="00E6549F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016A5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kso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2016</w:t>
            </w:r>
          </w:p>
        </w:tc>
      </w:tr>
      <w:tr w:rsidR="00694836" w:rsidRPr="00CC051C" w14:paraId="7993B98D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4FE405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8F78DC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06869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657E3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1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DA88C8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posymbioti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624E57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08339A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47A371" w14:textId="2D584DF4" w:rsidR="00D81AEA" w:rsidRPr="006973EE" w:rsidRDefault="006471EE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</w:t>
            </w:r>
            <w:r w:rsidR="00E91E4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RR5207250-</w:t>
            </w: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85615EB" w14:textId="32A06F52" w:rsidR="00D81AEA" w:rsidRPr="008951CA" w:rsidRDefault="00D81AEA" w:rsidP="008951CA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8951CA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Bing</w:t>
            </w:r>
            <w:r w:rsidR="00845B7E"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845B7E"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ttardo</w:t>
            </w:r>
            <w:proofErr w:type="spellEnd"/>
            <w:r w:rsidRPr="008951CA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et al., </w:t>
            </w:r>
            <w:r w:rsidR="002A385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2017</w:t>
            </w:r>
          </w:p>
        </w:tc>
      </w:tr>
      <w:tr w:rsidR="00694836" w:rsidRPr="00D81AEA" w14:paraId="5B6507CA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342469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09BE08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7029A8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EEF8F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D135D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80ADEA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0CA85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4A44071" w14:textId="5372FFD1" w:rsidR="00D81AEA" w:rsidRPr="006973EE" w:rsidRDefault="00FF1F27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49198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1E30DD2C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DE8AF9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hol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2A6151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88310C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26A56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0A3A8A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Infected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dgut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onl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18AA2EE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br</w:t>
            </w:r>
            <w:proofErr w:type="spellEnd"/>
            <w:r w:rsidR="00D81AEA"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E99533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B1A14C8" w14:textId="7DCCE2EB" w:rsidR="00D81AEA" w:rsidRPr="006973EE" w:rsidRDefault="00FF1F27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1478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9C388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20E82010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3A1A3D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oboscis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168A0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BA071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DAF8B9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28C336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9D75D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BEE7D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D0ED0F" w14:textId="192C8AF6" w:rsidR="00D81AEA" w:rsidRPr="006973EE" w:rsidRDefault="00DF12AF" w:rsidP="00DF12AF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DF12AF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3552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6233D01" w14:textId="765B2E33" w:rsidR="00D81AEA" w:rsidRPr="006973EE" w:rsidRDefault="00D81AEA" w:rsidP="00A354F1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wuoch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</w:t>
            </w:r>
            <w:r w:rsidR="00A354F1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17</w:t>
            </w:r>
          </w:p>
        </w:tc>
      </w:tr>
      <w:tr w:rsidR="00694836" w:rsidRPr="00D81AEA" w14:paraId="2F60226B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22D15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oboscis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C5D40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E6470E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4B3B2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28679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Infect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419BB7B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A3A320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9F0ACC" w14:textId="5CDBCE31" w:rsidR="00D81AEA" w:rsidRPr="006973EE" w:rsidRDefault="00DF12AF" w:rsidP="00DF12AF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DF12AF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3552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16DE111" w14:textId="11DB51B4" w:rsidR="00D81AEA" w:rsidRPr="006973EE" w:rsidRDefault="00D81AEA" w:rsidP="00A354F1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wuoch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</w:t>
            </w:r>
            <w:r w:rsidR="00A354F1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17</w:t>
            </w:r>
          </w:p>
        </w:tc>
      </w:tr>
      <w:tr w:rsidR="00694836" w:rsidRPr="00D81AEA" w14:paraId="7913AB6D" w14:textId="77777777" w:rsidTr="00241699">
        <w:trPr>
          <w:cantSplit/>
          <w:trHeight w:val="263"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15232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3F2AFE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52890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960C60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099387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17B26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23E15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88FB8F" w14:textId="5AD20CDA" w:rsidR="00D81AEA" w:rsidRPr="006973EE" w:rsidRDefault="00241699" w:rsidP="006701CC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701CC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355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E2769D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057C0A82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A4647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7AF0A6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2F4E8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EE4E05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D8066F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Infect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FBE6E2" w14:textId="77777777" w:rsidR="00D81AEA" w:rsidRPr="006973EE" w:rsidRDefault="00705E6C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7D51FF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637A1CB" w14:textId="6D11B177" w:rsidR="00D81AEA" w:rsidRPr="006973EE" w:rsidRDefault="00241699" w:rsidP="006701CC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701CC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355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46AD8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2A3851" w14:paraId="47D26EC6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ABD77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Bacteriome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5750F6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6DD885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BC5385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6-1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104D2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Virgin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46CDDA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F8065F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BD4E989" w14:textId="4BF8A751" w:rsidR="00D81AEA" w:rsidRPr="006973EE" w:rsidRDefault="00CB208C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CB208C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3535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0FEBB5" w14:textId="396AEE72" w:rsidR="00D81AEA" w:rsidRPr="00845B7E" w:rsidRDefault="00D81AEA" w:rsidP="00845B7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845B7E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Bing</w:t>
            </w:r>
            <w:r w:rsidR="00E6549F"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E6549F" w:rsidRPr="00CC051C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ttardo</w:t>
            </w:r>
            <w:proofErr w:type="spellEnd"/>
            <w:r w:rsidRPr="00845B7E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et al., </w:t>
            </w:r>
            <w:r w:rsidR="002A385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2017</w:t>
            </w:r>
          </w:p>
        </w:tc>
      </w:tr>
      <w:tr w:rsidR="00694836" w:rsidRPr="002A3851" w14:paraId="5CB07FEB" w14:textId="77777777" w:rsidTr="00AD0D40">
        <w:trPr>
          <w:cantSplit/>
          <w:trHeight w:val="445"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EF06A9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Bacteriome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836C3D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80472A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AFAFE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6-18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7FB5FE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egnant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(2nd instar)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9BAD0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49227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BCB315" w14:textId="774EABE3" w:rsidR="00D81AEA" w:rsidRPr="006973EE" w:rsidRDefault="00CB208C" w:rsidP="00CB208C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CB208C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3535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E2F03C6" w14:textId="7AAB9BE8" w:rsidR="00D81AEA" w:rsidRPr="00E6549F" w:rsidRDefault="00D81AEA" w:rsidP="00845B7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E6549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Bing</w:t>
            </w:r>
            <w:r w:rsidR="00E6549F" w:rsidRPr="00E6549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E6549F" w:rsidRPr="00E6549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ttardo</w:t>
            </w:r>
            <w:proofErr w:type="spellEnd"/>
            <w:r w:rsidRPr="00E6549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et al., </w:t>
            </w:r>
            <w:r w:rsidR="002A385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2017</w:t>
            </w:r>
          </w:p>
        </w:tc>
      </w:tr>
      <w:tr w:rsidR="00694836" w:rsidRPr="00D81AEA" w14:paraId="74B67B93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28550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Bacteriome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52D4A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B4956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6D3A98A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4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11C044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ADCD5E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507156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BCBD385" w14:textId="79F3853E" w:rsidR="00D81AEA" w:rsidRPr="006973EE" w:rsidRDefault="00AB0E7D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CB208C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3535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7E98B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6358E4D2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AFAC5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gram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Testes</w:t>
            </w:r>
            <w:proofErr w:type="gram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ccesso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9735BD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997704B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1BBCCA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7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CA61F1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C03B70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927E0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F9F2F6" w14:textId="4EA661CC" w:rsidR="00D81AEA" w:rsidRPr="006973EE" w:rsidRDefault="00AA2896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</w:t>
            </w:r>
            <w:r w:rsidR="006D7406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A39489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2EAC37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07AA2928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44F488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gram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lastRenderedPageBreak/>
              <w:t>Testes</w:t>
            </w:r>
            <w:proofErr w:type="gram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ccessory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glands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9DF64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6FEB59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898F5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7D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C4BDD0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posymbioti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6A739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FE2185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FCD88D1" w14:textId="7890422C" w:rsidR="00D81AEA" w:rsidRPr="006973EE" w:rsidRDefault="006D7406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394896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B069C6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7760742D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5F996EF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3201986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1802D8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D606E7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nd instar</w:t>
            </w:r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7798DF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47F6F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CD9A74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4F381A7" w14:textId="05F78BA2" w:rsidR="00D81AEA" w:rsidRPr="006973EE" w:rsidRDefault="00AB0E7D" w:rsidP="00AB0E7D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AB0E7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429038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C186E3" w14:textId="0EB081C2" w:rsidR="00D81AEA" w:rsidRPr="006A7DB7" w:rsidRDefault="00CC051C" w:rsidP="00E6549F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694836" w:rsidRPr="00D81AEA" w14:paraId="3D976526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A55C7A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D91B5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EFA07D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0B5790" w14:textId="3D54C2F7" w:rsidR="00D81AEA" w:rsidRPr="006973EE" w:rsidRDefault="00A21C1E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32AF95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2AC6A2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B70409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0C69C695" w14:textId="7EA3358C" w:rsidR="00D81AEA" w:rsidRPr="006973EE" w:rsidRDefault="00DF12AF" w:rsidP="00DF12AF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DF12AF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0041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0F40CAF" w14:textId="1C55FBE9" w:rsidR="00D81AEA" w:rsidRPr="006973EE" w:rsidRDefault="00DF12AF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wuoch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17</w:t>
            </w:r>
          </w:p>
        </w:tc>
      </w:tr>
      <w:tr w:rsidR="00694836" w:rsidRPr="00D81AEA" w14:paraId="50F6F98C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41038E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639E1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1B44CE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F6A8AF" w14:textId="5C4A2868" w:rsidR="00D81AEA" w:rsidRPr="006973EE" w:rsidRDefault="00A21C1E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DB223F4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Infect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61A3470" w14:textId="333BC62F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65A7CA3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86C4BC8" w14:textId="11418233" w:rsidR="00D81AEA" w:rsidRPr="006973EE" w:rsidRDefault="00DF12AF" w:rsidP="00DF12AF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DF12AF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SRP090041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DA43E4D" w14:textId="0B977074" w:rsidR="00D81AEA" w:rsidRPr="006973EE" w:rsidRDefault="00DF12AF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wuoche</w:t>
            </w:r>
            <w:proofErr w:type="spellEnd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 xml:space="preserve"> et al., 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017</w:t>
            </w:r>
          </w:p>
        </w:tc>
      </w:tr>
      <w:tr w:rsidR="00694836" w:rsidRPr="00D81AEA" w14:paraId="5220F6CD" w14:textId="77777777" w:rsidTr="00694836">
        <w:trPr>
          <w:cantSplit/>
        </w:trPr>
        <w:tc>
          <w:tcPr>
            <w:tcW w:w="119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DD04727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ntenna</w:t>
            </w:r>
            <w:proofErr w:type="spellEnd"/>
          </w:p>
        </w:tc>
        <w:tc>
          <w:tcPr>
            <w:tcW w:w="362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466E1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6AFA8122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738DD34" w14:textId="3E12B9A3" w:rsidR="00D81AEA" w:rsidRPr="006973EE" w:rsidRDefault="00A21C1E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2056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B8AE470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Unf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6A80A5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2D5F94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75C81F1B" w14:textId="1C3A6AB2" w:rsidR="00D81AEA" w:rsidRPr="006973EE" w:rsidRDefault="00AB0E7D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AB0E7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429025</w:t>
            </w:r>
          </w:p>
        </w:tc>
        <w:tc>
          <w:tcPr>
            <w:tcW w:w="1605" w:type="dxa"/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5E4F9D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  <w:tr w:rsidR="00694836" w:rsidRPr="00D81AEA" w14:paraId="753F2B53" w14:textId="77777777" w:rsidTr="00694836">
        <w:trPr>
          <w:cantSplit/>
        </w:trPr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5A8FC39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ntenna</w:t>
            </w:r>
            <w:proofErr w:type="spellEnd"/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4EE10A2C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2A50104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C8E3D67" w14:textId="150D468A" w:rsidR="00D81AEA" w:rsidRPr="006973EE" w:rsidRDefault="00A21C1E" w:rsidP="005D4D6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7D673A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F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920BD31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5806D89E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19B0FABF" w14:textId="7CD4760A" w:rsidR="00D81AEA" w:rsidRPr="006973EE" w:rsidRDefault="00AB0E7D" w:rsidP="006471E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AB0E7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PRJNA42902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45" w:type="dxa"/>
              <w:bottom w:w="57" w:type="dxa"/>
              <w:right w:w="45" w:type="dxa"/>
            </w:tcMar>
            <w:vAlign w:val="center"/>
            <w:hideMark/>
          </w:tcPr>
          <w:p w14:paraId="35902098" w14:textId="77777777" w:rsidR="00D81AEA" w:rsidRPr="006973EE" w:rsidRDefault="00D81AEA" w:rsidP="00B1444E">
            <w:pPr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6973EE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00F3C05D" w14:textId="2BB505FA" w:rsidR="00FB629A" w:rsidRDefault="008604D9">
      <w:pPr>
        <w:rPr>
          <w:rFonts w:ascii="Cambria" w:hAnsi="Cambria" w:cs="Arial"/>
          <w:sz w:val="20"/>
          <w:szCs w:val="20"/>
          <w:lang w:val="en-US"/>
        </w:rPr>
      </w:pPr>
      <w:r w:rsidRPr="00CC051C">
        <w:rPr>
          <w:rFonts w:ascii="Cambria" w:hAnsi="Cambria" w:cs="Arial"/>
          <w:sz w:val="20"/>
          <w:szCs w:val="20"/>
          <w:lang w:val="en-US"/>
        </w:rPr>
        <w:t>Note: L</w:t>
      </w:r>
      <w:r w:rsidR="006C1E22" w:rsidRPr="00CC051C">
        <w:rPr>
          <w:rFonts w:ascii="Cambria" w:hAnsi="Cambria" w:cs="Arial"/>
          <w:sz w:val="20"/>
          <w:szCs w:val="20"/>
          <w:lang w:val="en-US"/>
        </w:rPr>
        <w:t>isted</w:t>
      </w:r>
      <w:r w:rsidRPr="00CC051C">
        <w:rPr>
          <w:rFonts w:ascii="Cambria" w:hAnsi="Cambria" w:cs="Arial"/>
          <w:sz w:val="20"/>
          <w:szCs w:val="20"/>
          <w:lang w:val="en-US"/>
        </w:rPr>
        <w:t xml:space="preserve"> are</w:t>
      </w:r>
      <w:r w:rsidR="006C1E22" w:rsidRPr="00CC051C">
        <w:rPr>
          <w:rFonts w:ascii="Cambria" w:hAnsi="Cambria" w:cs="Arial"/>
          <w:sz w:val="20"/>
          <w:szCs w:val="20"/>
          <w:lang w:val="en-US"/>
        </w:rPr>
        <w:t xml:space="preserve"> the tissue</w:t>
      </w:r>
      <w:r w:rsidR="00B1444E" w:rsidRPr="00CC051C">
        <w:rPr>
          <w:rFonts w:ascii="Cambria" w:hAnsi="Cambria" w:cs="Arial"/>
          <w:sz w:val="20"/>
          <w:szCs w:val="20"/>
          <w:lang w:val="en-US"/>
        </w:rPr>
        <w:t>s</w:t>
      </w:r>
      <w:r w:rsidR="006C1E22" w:rsidRPr="00CC051C">
        <w:rPr>
          <w:rFonts w:ascii="Cambria" w:hAnsi="Cambria" w:cs="Arial"/>
          <w:sz w:val="20"/>
          <w:szCs w:val="20"/>
          <w:lang w:val="en-US"/>
        </w:rPr>
        <w:t xml:space="preserve"> from which the transcriptomic data originated and their respective </w:t>
      </w:r>
      <w:r w:rsidR="00705E6C" w:rsidRPr="00CC051C">
        <w:rPr>
          <w:rFonts w:ascii="Cambria" w:hAnsi="Cambria" w:cs="Arial"/>
          <w:sz w:val="20"/>
          <w:szCs w:val="20"/>
          <w:lang w:val="en-US"/>
        </w:rPr>
        <w:t>features</w:t>
      </w:r>
      <w:r w:rsidR="006C1E22" w:rsidRPr="00CC051C">
        <w:rPr>
          <w:rFonts w:ascii="Cambria" w:hAnsi="Cambria" w:cs="Arial"/>
          <w:sz w:val="20"/>
          <w:szCs w:val="20"/>
          <w:lang w:val="en-US"/>
        </w:rPr>
        <w:t xml:space="preserve">, including: sex of flies (F=female; M=male), flies developmental stage (A=adult; L=larva), the age of flies (D=days), </w:t>
      </w:r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the type of parasite when flies </w:t>
      </w:r>
      <w:r w:rsidR="00B1444E" w:rsidRPr="00CC051C">
        <w:rPr>
          <w:rFonts w:ascii="Cambria" w:hAnsi="Cambria" w:cs="Arial"/>
          <w:sz w:val="20"/>
          <w:szCs w:val="20"/>
          <w:lang w:val="en-US"/>
        </w:rPr>
        <w:t>were</w:t>
      </w:r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 infected (</w:t>
      </w:r>
      <w:proofErr w:type="spellStart"/>
      <w:r w:rsidR="00705E6C" w:rsidRPr="00CC051C">
        <w:rPr>
          <w:rFonts w:ascii="Cambria" w:hAnsi="Cambria" w:cs="Arial"/>
          <w:sz w:val="20"/>
          <w:szCs w:val="20"/>
          <w:lang w:val="en-US"/>
        </w:rPr>
        <w:t>Tbb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=T. </w:t>
      </w:r>
      <w:proofErr w:type="spellStart"/>
      <w:r w:rsidR="00705E6C" w:rsidRPr="00CC051C">
        <w:rPr>
          <w:rFonts w:ascii="Cambria" w:hAnsi="Cambria" w:cs="Arial"/>
          <w:sz w:val="20"/>
          <w:szCs w:val="20"/>
          <w:lang w:val="en-US"/>
        </w:rPr>
        <w:t>brucei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="00705E6C" w:rsidRPr="00CC051C">
        <w:rPr>
          <w:rFonts w:ascii="Cambria" w:hAnsi="Cambria" w:cs="Arial"/>
          <w:sz w:val="20"/>
          <w:szCs w:val="20"/>
          <w:lang w:val="en-US"/>
        </w:rPr>
        <w:t>brucei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 RUMP 503; </w:t>
      </w:r>
      <w:proofErr w:type="spellStart"/>
      <w:r w:rsidR="00705E6C" w:rsidRPr="00CC051C">
        <w:rPr>
          <w:rFonts w:ascii="Cambria" w:hAnsi="Cambria" w:cs="Arial"/>
          <w:sz w:val="20"/>
          <w:szCs w:val="20"/>
          <w:lang w:val="en-US"/>
        </w:rPr>
        <w:t>Tbr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>=</w:t>
      </w:r>
      <w:r w:rsidR="00A7600D" w:rsidRPr="00CC051C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="00705E6C" w:rsidRPr="00CC051C">
        <w:rPr>
          <w:rFonts w:ascii="Cambria" w:hAnsi="Cambria" w:cs="Arial"/>
          <w:i/>
          <w:sz w:val="20"/>
          <w:szCs w:val="20"/>
          <w:lang w:val="en-US"/>
        </w:rPr>
        <w:t>T.brucei</w:t>
      </w:r>
      <w:proofErr w:type="spellEnd"/>
      <w:r w:rsidR="00705E6C" w:rsidRPr="00CC051C">
        <w:rPr>
          <w:rFonts w:ascii="Cambria" w:hAnsi="Cambria" w:cs="Arial"/>
          <w:i/>
          <w:sz w:val="20"/>
          <w:szCs w:val="20"/>
          <w:lang w:val="en-US"/>
        </w:rPr>
        <w:t xml:space="preserve"> </w:t>
      </w:r>
      <w:proofErr w:type="spellStart"/>
      <w:r w:rsidR="00705E6C" w:rsidRPr="00CC051C">
        <w:rPr>
          <w:rFonts w:ascii="Cambria" w:hAnsi="Cambria" w:cs="Arial"/>
          <w:i/>
          <w:sz w:val="20"/>
          <w:szCs w:val="20"/>
          <w:lang w:val="en-US"/>
        </w:rPr>
        <w:t>rhodesiense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 xml:space="preserve"> YTAT; Tc=</w:t>
      </w:r>
      <w:r w:rsidR="00A7600D" w:rsidRPr="00CC051C">
        <w:rPr>
          <w:rFonts w:ascii="Cambria" w:hAnsi="Cambria" w:cs="Arial"/>
          <w:sz w:val="20"/>
          <w:szCs w:val="20"/>
          <w:lang w:val="en-US"/>
        </w:rPr>
        <w:t xml:space="preserve"> </w:t>
      </w:r>
      <w:r w:rsidR="00705E6C" w:rsidRPr="00CC051C">
        <w:rPr>
          <w:rFonts w:ascii="Cambria" w:hAnsi="Cambria" w:cs="Arial"/>
          <w:i/>
          <w:sz w:val="20"/>
          <w:szCs w:val="20"/>
          <w:lang w:val="en-US"/>
        </w:rPr>
        <w:t xml:space="preserve">T. </w:t>
      </w:r>
      <w:proofErr w:type="spellStart"/>
      <w:r w:rsidR="00705E6C" w:rsidRPr="00CC051C">
        <w:rPr>
          <w:rFonts w:ascii="Cambria" w:hAnsi="Cambria" w:cs="Arial"/>
          <w:i/>
          <w:sz w:val="20"/>
          <w:szCs w:val="20"/>
          <w:lang w:val="en-US"/>
        </w:rPr>
        <w:t>congolense</w:t>
      </w:r>
      <w:proofErr w:type="spellEnd"/>
      <w:r w:rsidR="00705E6C" w:rsidRPr="00CC051C">
        <w:rPr>
          <w:rFonts w:ascii="Cambria" w:hAnsi="Cambria" w:cs="Arial"/>
          <w:sz w:val="20"/>
          <w:szCs w:val="20"/>
          <w:lang w:val="en-US"/>
        </w:rPr>
        <w:t>)</w:t>
      </w:r>
      <w:r w:rsidR="00B1444E" w:rsidRPr="00CC051C">
        <w:rPr>
          <w:rFonts w:ascii="Cambria" w:hAnsi="Cambria" w:cs="Arial"/>
          <w:sz w:val="20"/>
          <w:szCs w:val="20"/>
          <w:lang w:val="en-US"/>
        </w:rPr>
        <w:t>, the number of replicates for each transcriptome, the SRA accession numbers, and references for these transcriptomes when previously published.</w:t>
      </w:r>
    </w:p>
    <w:p w14:paraId="7E1819F9" w14:textId="77777777" w:rsidR="00FB629A" w:rsidRDefault="00FB629A">
      <w:pPr>
        <w:rPr>
          <w:rFonts w:ascii="Cambria" w:hAnsi="Cambria" w:cs="Arial"/>
          <w:sz w:val="20"/>
          <w:szCs w:val="20"/>
          <w:lang w:val="en-US"/>
        </w:rPr>
      </w:pPr>
    </w:p>
    <w:p w14:paraId="19C58A3E" w14:textId="432D3FF6" w:rsidR="00FB629A" w:rsidRPr="00FB629A" w:rsidRDefault="00FB629A">
      <w:pPr>
        <w:rPr>
          <w:rFonts w:ascii="Cambria" w:hAnsi="Cambria" w:cs="Arial"/>
          <w:b/>
          <w:sz w:val="20"/>
          <w:szCs w:val="20"/>
          <w:lang w:val="en-US"/>
        </w:rPr>
      </w:pPr>
      <w:r w:rsidRPr="00FB629A">
        <w:rPr>
          <w:rFonts w:ascii="Cambria" w:hAnsi="Cambria" w:cs="Arial"/>
          <w:b/>
          <w:sz w:val="20"/>
          <w:szCs w:val="20"/>
          <w:lang w:val="en-US"/>
        </w:rPr>
        <w:t>Associated References:</w:t>
      </w:r>
    </w:p>
    <w:p w14:paraId="4A553248" w14:textId="77777777" w:rsidR="00FB629A" w:rsidRDefault="00FB629A">
      <w:pPr>
        <w:rPr>
          <w:rFonts w:ascii="Cambria" w:hAnsi="Cambria" w:cs="Arial"/>
          <w:sz w:val="20"/>
          <w:szCs w:val="20"/>
          <w:lang w:val="en-US"/>
        </w:rPr>
      </w:pPr>
    </w:p>
    <w:p w14:paraId="4104C4E4" w14:textId="77777777" w:rsidR="00AA0BDD" w:rsidRPr="00AA0BDD" w:rsidRDefault="00AA0BDD" w:rsidP="00AA0BDD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AA0BDD"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 w:rsidRPr="00AA0BDD">
        <w:rPr>
          <w:rFonts w:ascii="Cambria" w:hAnsi="Cambria" w:cs="Arial"/>
          <w:sz w:val="20"/>
          <w:szCs w:val="20"/>
          <w:lang w:val="en-US"/>
        </w:rPr>
        <w:t xml:space="preserve">, E., A. </w:t>
      </w:r>
      <w:proofErr w:type="spellStart"/>
      <w:r w:rsidRPr="00AA0BDD">
        <w:rPr>
          <w:rFonts w:ascii="Cambria" w:hAnsi="Cambria" w:cs="Arial"/>
          <w:sz w:val="20"/>
          <w:szCs w:val="20"/>
          <w:lang w:val="en-US"/>
        </w:rPr>
        <w:t>Vigneron</w:t>
      </w:r>
      <w:proofErr w:type="spellEnd"/>
      <w:r w:rsidRPr="00AA0BDD">
        <w:rPr>
          <w:rFonts w:ascii="Cambria" w:hAnsi="Cambria" w:cs="Arial"/>
          <w:sz w:val="20"/>
          <w:szCs w:val="20"/>
          <w:lang w:val="en-US"/>
        </w:rPr>
        <w:t>, X. Bing, X. Zhao, M. O’Neill et al., 2016 Mammalian African trypanosome VSG coat enhances tsetse’s vector competence. Proc. Natl. Acad. Sci. 201600304.</w:t>
      </w:r>
    </w:p>
    <w:p w14:paraId="4452FDA3" w14:textId="77777777" w:rsidR="00AA0BDD" w:rsidRDefault="00AA0BDD" w:rsidP="00FB629A">
      <w:pPr>
        <w:rPr>
          <w:rFonts w:ascii="Cambria" w:hAnsi="Cambria" w:cs="Arial"/>
          <w:sz w:val="20"/>
          <w:szCs w:val="20"/>
          <w:lang w:val="en-US"/>
        </w:rPr>
      </w:pPr>
    </w:p>
    <w:p w14:paraId="7100A968" w14:textId="77777777" w:rsidR="00FB629A" w:rsidRPr="00FB629A" w:rsidRDefault="00FB629A" w:rsidP="00FB629A">
      <w:pPr>
        <w:rPr>
          <w:rFonts w:ascii="Cambria" w:hAnsi="Cambria" w:cs="Arial"/>
          <w:sz w:val="20"/>
          <w:szCs w:val="20"/>
          <w:lang w:val="en-US"/>
        </w:rPr>
      </w:pPr>
      <w:bookmarkStart w:id="0" w:name="_GoBack"/>
      <w:bookmarkEnd w:id="0"/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wuoche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E.O., Weiss, B.L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Vigneron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A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Mireji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P.O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E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Nyambeg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B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ttardo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G.M., Wu, Y., O'Neill, M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Murill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G., et al. 2017 Molecular characterization of tsetse's proboscis and its response to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Trypanosom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> 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congolense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infection. PLOS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Negl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Trop Dis 11, e0006057. (</w:t>
      </w:r>
      <w:proofErr w:type="gramStart"/>
      <w:r w:rsidRPr="00FB629A">
        <w:rPr>
          <w:rFonts w:ascii="Cambria" w:hAnsi="Cambria" w:cs="Arial"/>
          <w:sz w:val="20"/>
          <w:szCs w:val="20"/>
          <w:lang w:val="en-US"/>
        </w:rPr>
        <w:t>doi:10.1371</w:t>
      </w:r>
      <w:proofErr w:type="gramEnd"/>
      <w:r w:rsidRPr="00FB629A">
        <w:rPr>
          <w:rFonts w:ascii="Cambria" w:hAnsi="Cambria" w:cs="Arial"/>
          <w:sz w:val="20"/>
          <w:szCs w:val="20"/>
          <w:lang w:val="en-US"/>
        </w:rPr>
        <w:t>/journal.pntd.0006057).</w:t>
      </w:r>
    </w:p>
    <w:p w14:paraId="416FF67D" w14:textId="77777777" w:rsidR="00FB629A" w:rsidRPr="00FB629A" w:rsidRDefault="00FB629A" w:rsidP="00FB629A">
      <w:pPr>
        <w:rPr>
          <w:rFonts w:ascii="Cambria" w:hAnsi="Cambria" w:cs="Arial"/>
          <w:sz w:val="20"/>
          <w:szCs w:val="20"/>
          <w:lang w:val="en-US"/>
        </w:rPr>
      </w:pPr>
      <w:r w:rsidRPr="00FB629A">
        <w:rPr>
          <w:rFonts w:ascii="Cambria" w:hAnsi="Cambria" w:cs="Arial"/>
          <w:sz w:val="20"/>
          <w:szCs w:val="20"/>
          <w:lang w:val="en-US"/>
        </w:rPr>
        <w:br/>
        <w:t xml:space="preserve">Bing, X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ttardo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G.M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Vigneron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A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E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Scolari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F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Malacrid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A., Weiss, B.L. &amp;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S. 2017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Unravelling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the relationship between the tsetse fly and its obligate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symbiont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Wigglesworthi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: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transcriptomic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and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metabolomic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> landscapes reveal highly integrated physiological networks. 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Proc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Biol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Sci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> 284. (</w:t>
      </w:r>
      <w:proofErr w:type="gramStart"/>
      <w:r w:rsidRPr="00FB629A">
        <w:rPr>
          <w:rFonts w:ascii="Cambria" w:hAnsi="Cambria" w:cs="Arial"/>
          <w:sz w:val="20"/>
          <w:szCs w:val="20"/>
          <w:lang w:val="en-US"/>
        </w:rPr>
        <w:t>doi:10.1098</w:t>
      </w:r>
      <w:proofErr w:type="gramEnd"/>
      <w:r w:rsidRPr="00FB629A">
        <w:rPr>
          <w:rFonts w:ascii="Cambria" w:hAnsi="Cambria" w:cs="Arial"/>
          <w:sz w:val="20"/>
          <w:szCs w:val="20"/>
          <w:lang w:val="en-US"/>
        </w:rPr>
        <w:t>/rspb.2017.0360).</w:t>
      </w:r>
    </w:p>
    <w:p w14:paraId="7F4FEF0D" w14:textId="77777777" w:rsidR="00FB629A" w:rsidRDefault="00FB629A" w:rsidP="00FB629A">
      <w:pPr>
        <w:rPr>
          <w:rFonts w:ascii="Cambria" w:hAnsi="Cambria" w:cs="Arial"/>
          <w:sz w:val="20"/>
          <w:szCs w:val="20"/>
          <w:lang w:val="en-US"/>
        </w:rPr>
      </w:pPr>
    </w:p>
    <w:p w14:paraId="6DCA435D" w14:textId="77777777" w:rsidR="00FB629A" w:rsidRPr="00FB629A" w:rsidRDefault="00FB629A" w:rsidP="00FB629A">
      <w:pPr>
        <w:rPr>
          <w:rFonts w:ascii="Cambria" w:hAnsi="Cambria" w:cs="Arial"/>
          <w:sz w:val="20"/>
          <w:szCs w:val="20"/>
          <w:lang w:val="en-US"/>
        </w:rPr>
      </w:pPr>
      <w:proofErr w:type="gramStart"/>
      <w:r w:rsidRPr="00FB629A">
        <w:rPr>
          <w:rFonts w:ascii="Cambria" w:hAnsi="Cambria" w:cs="Arial"/>
          <w:sz w:val="20"/>
          <w:szCs w:val="20"/>
          <w:lang w:val="en-US"/>
        </w:rPr>
        <w:t xml:space="preserve">Benoit, J.B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Vigneron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A., Broderick, N.A., Wu, Y., Sun, J.S., Carlson, J.R.,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>, S. and Weiss, B.L., 2017.</w:t>
      </w:r>
      <w:proofErr w:type="gramEnd"/>
      <w:r w:rsidRPr="00FB629A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Symbiont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-induced odorant binding proteins mediate insect host hematopoiesis. </w:t>
      </w:r>
      <w:proofErr w:type="spellStart"/>
      <w:proofErr w:type="gramStart"/>
      <w:r w:rsidRPr="00FB629A">
        <w:rPr>
          <w:rFonts w:ascii="Cambria" w:hAnsi="Cambria" w:cs="Arial"/>
          <w:iCs/>
          <w:sz w:val="20"/>
          <w:szCs w:val="20"/>
          <w:lang w:val="en-US"/>
        </w:rPr>
        <w:t>Elife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</w:t>
      </w:r>
      <w:r w:rsidRPr="00FB629A">
        <w:rPr>
          <w:rFonts w:ascii="Cambria" w:hAnsi="Cambria" w:cs="Arial"/>
          <w:iCs/>
          <w:sz w:val="20"/>
          <w:szCs w:val="20"/>
          <w:lang w:val="en-US"/>
        </w:rPr>
        <w:t>6</w:t>
      </w:r>
      <w:r w:rsidRPr="00FB629A">
        <w:rPr>
          <w:rFonts w:ascii="Cambria" w:hAnsi="Cambria" w:cs="Arial"/>
          <w:sz w:val="20"/>
          <w:szCs w:val="20"/>
          <w:lang w:val="en-US"/>
        </w:rPr>
        <w:t>, p.e19535.</w:t>
      </w:r>
      <w:proofErr w:type="gramEnd"/>
    </w:p>
    <w:p w14:paraId="1FEE39FC" w14:textId="77777777" w:rsidR="00FB629A" w:rsidRPr="00FB629A" w:rsidRDefault="00FB629A">
      <w:pPr>
        <w:rPr>
          <w:rFonts w:ascii="Cambria" w:hAnsi="Cambria" w:cs="Arial"/>
          <w:sz w:val="20"/>
          <w:szCs w:val="20"/>
          <w:lang w:val="en-US"/>
        </w:rPr>
      </w:pPr>
    </w:p>
    <w:p w14:paraId="56F9B37E" w14:textId="114AABDB" w:rsidR="00FB05C7" w:rsidRDefault="00FB05C7" w:rsidP="00FB629A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>
        <w:rPr>
          <w:rFonts w:ascii="Cambria" w:hAnsi="Cambria" w:cs="Arial"/>
          <w:sz w:val="20"/>
          <w:szCs w:val="20"/>
          <w:lang w:val="en-US"/>
        </w:rPr>
        <w:t>Scolari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F., Benoit J.B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Michalkova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V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E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Takac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P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Abd-Alla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A.M.M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Malacrida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A.R.,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Aksoy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S., and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Attardo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G.M. 2016 The </w:t>
      </w:r>
      <w:proofErr w:type="spellStart"/>
      <w:r>
        <w:rPr>
          <w:rFonts w:ascii="Cambria" w:hAnsi="Cambria" w:cs="Arial"/>
          <w:sz w:val="20"/>
          <w:szCs w:val="20"/>
          <w:lang w:val="en-US"/>
        </w:rPr>
        <w:t>spermatophore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 xml:space="preserve"> in </w:t>
      </w:r>
      <w:proofErr w:type="spellStart"/>
      <w:r w:rsidRPr="00FB05C7">
        <w:rPr>
          <w:rFonts w:ascii="Cambria" w:hAnsi="Cambria" w:cs="Arial"/>
          <w:i/>
          <w:sz w:val="20"/>
          <w:szCs w:val="20"/>
          <w:lang w:val="en-US"/>
        </w:rPr>
        <w:t>Glossina</w:t>
      </w:r>
      <w:proofErr w:type="spellEnd"/>
      <w:r w:rsidRPr="00FB05C7">
        <w:rPr>
          <w:rFonts w:ascii="Cambria" w:hAnsi="Cambria" w:cs="Arial"/>
          <w:i/>
          <w:sz w:val="20"/>
          <w:szCs w:val="20"/>
          <w:lang w:val="en-US"/>
        </w:rPr>
        <w:t xml:space="preserve"> </w:t>
      </w:r>
      <w:proofErr w:type="spellStart"/>
      <w:r w:rsidRPr="00FB05C7">
        <w:rPr>
          <w:rFonts w:ascii="Cambria" w:hAnsi="Cambria" w:cs="Arial"/>
          <w:i/>
          <w:sz w:val="20"/>
          <w:szCs w:val="20"/>
          <w:lang w:val="en-US"/>
        </w:rPr>
        <w:t>morsitans</w:t>
      </w:r>
      <w:proofErr w:type="spellEnd"/>
      <w:r w:rsidRPr="00FB05C7">
        <w:rPr>
          <w:rFonts w:ascii="Cambria" w:hAnsi="Cambria" w:cs="Arial"/>
          <w:i/>
          <w:sz w:val="20"/>
          <w:szCs w:val="20"/>
          <w:lang w:val="en-US"/>
        </w:rPr>
        <w:t xml:space="preserve"> </w:t>
      </w:r>
      <w:proofErr w:type="spellStart"/>
      <w:r w:rsidRPr="00FB05C7">
        <w:rPr>
          <w:rFonts w:ascii="Cambria" w:hAnsi="Cambria" w:cs="Arial"/>
          <w:i/>
          <w:sz w:val="20"/>
          <w:szCs w:val="20"/>
          <w:lang w:val="en-US"/>
        </w:rPr>
        <w:t>morsitans</w:t>
      </w:r>
      <w:proofErr w:type="spellEnd"/>
      <w:r>
        <w:rPr>
          <w:rFonts w:ascii="Cambria" w:hAnsi="Cambria" w:cs="Arial"/>
          <w:sz w:val="20"/>
          <w:szCs w:val="20"/>
          <w:lang w:val="en-US"/>
        </w:rPr>
        <w:t>: Insights into male contributions to reproduction. Scientific Reports 6: 20334.</w:t>
      </w:r>
    </w:p>
    <w:p w14:paraId="4467C097" w14:textId="77777777" w:rsidR="00FB05C7" w:rsidRDefault="00FB05C7" w:rsidP="00FB629A">
      <w:pPr>
        <w:rPr>
          <w:rFonts w:ascii="Cambria" w:hAnsi="Cambria" w:cs="Arial"/>
          <w:sz w:val="20"/>
          <w:szCs w:val="20"/>
          <w:lang w:val="en-US"/>
        </w:rPr>
      </w:pPr>
    </w:p>
    <w:p w14:paraId="74E9AA0A" w14:textId="77777777" w:rsidR="00FB629A" w:rsidRDefault="00FB629A" w:rsidP="00FB629A">
      <w:pPr>
        <w:rPr>
          <w:rFonts w:ascii="Cambria" w:hAnsi="Cambria" w:cs="Arial"/>
          <w:sz w:val="20"/>
          <w:szCs w:val="20"/>
          <w:lang w:val="en-US"/>
        </w:rPr>
      </w:pP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Telleria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, E. L., J. B. Benoit, X. Zhao, A. F. Savage, S.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Regmi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et al., 2014 Insights into the trypanosome-host interactions revealed through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transcriptomic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analysis of parasitized tsetse fly salivary glands.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PLoS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</w:t>
      </w:r>
      <w:proofErr w:type="spellStart"/>
      <w:r w:rsidRPr="00FB629A">
        <w:rPr>
          <w:rFonts w:ascii="Cambria" w:hAnsi="Cambria" w:cs="Arial"/>
          <w:sz w:val="20"/>
          <w:szCs w:val="20"/>
          <w:lang w:val="en-US"/>
        </w:rPr>
        <w:t>Negl</w:t>
      </w:r>
      <w:proofErr w:type="spellEnd"/>
      <w:r w:rsidRPr="00FB629A">
        <w:rPr>
          <w:rFonts w:ascii="Cambria" w:hAnsi="Cambria" w:cs="Arial"/>
          <w:sz w:val="20"/>
          <w:szCs w:val="20"/>
          <w:lang w:val="en-US"/>
        </w:rPr>
        <w:t xml:space="preserve"> Trop Dis 8: e2649.</w:t>
      </w:r>
    </w:p>
    <w:p w14:paraId="672970A7" w14:textId="77777777" w:rsidR="00FB629A" w:rsidRDefault="00FB629A">
      <w:pPr>
        <w:rPr>
          <w:rFonts w:ascii="Cambria" w:hAnsi="Cambria" w:cs="Arial"/>
          <w:sz w:val="20"/>
          <w:szCs w:val="20"/>
          <w:lang w:val="en-US"/>
        </w:rPr>
      </w:pPr>
    </w:p>
    <w:p w14:paraId="42946C46" w14:textId="77777777" w:rsidR="00FB629A" w:rsidRPr="00CC051C" w:rsidRDefault="00FB629A">
      <w:pPr>
        <w:rPr>
          <w:rFonts w:ascii="Cambria" w:hAnsi="Cambria" w:cs="Arial"/>
          <w:sz w:val="20"/>
          <w:szCs w:val="20"/>
          <w:lang w:val="en-US"/>
        </w:rPr>
      </w:pPr>
    </w:p>
    <w:sectPr w:rsidR="00FB629A" w:rsidRPr="00CC051C" w:rsidSect="002B10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1B277" w14:textId="77777777" w:rsidR="00FB629A" w:rsidRDefault="00FB629A" w:rsidP="00DF12AF">
      <w:r>
        <w:separator/>
      </w:r>
    </w:p>
  </w:endnote>
  <w:endnote w:type="continuationSeparator" w:id="0">
    <w:p w14:paraId="63B392CD" w14:textId="77777777" w:rsidR="00FB629A" w:rsidRDefault="00FB629A" w:rsidP="00DF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31B11" w14:textId="77777777" w:rsidR="00FB629A" w:rsidRDefault="00FB629A" w:rsidP="00DF12AF">
      <w:r>
        <w:separator/>
      </w:r>
    </w:p>
  </w:footnote>
  <w:footnote w:type="continuationSeparator" w:id="0">
    <w:p w14:paraId="6F5FCC32" w14:textId="77777777" w:rsidR="00FB629A" w:rsidRDefault="00FB629A" w:rsidP="00DF1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AEA"/>
    <w:rsid w:val="00000BBD"/>
    <w:rsid w:val="00056F74"/>
    <w:rsid w:val="000D3E05"/>
    <w:rsid w:val="000E36FA"/>
    <w:rsid w:val="001B069D"/>
    <w:rsid w:val="001C0AC6"/>
    <w:rsid w:val="002206D3"/>
    <w:rsid w:val="00231D3E"/>
    <w:rsid w:val="00241699"/>
    <w:rsid w:val="00267ACD"/>
    <w:rsid w:val="002A3851"/>
    <w:rsid w:val="002B10D6"/>
    <w:rsid w:val="002F3140"/>
    <w:rsid w:val="003F4FDE"/>
    <w:rsid w:val="00403C46"/>
    <w:rsid w:val="00495F6C"/>
    <w:rsid w:val="004F66C9"/>
    <w:rsid w:val="005163B7"/>
    <w:rsid w:val="005806D3"/>
    <w:rsid w:val="005A6218"/>
    <w:rsid w:val="005D4D6E"/>
    <w:rsid w:val="005D7498"/>
    <w:rsid w:val="006279FF"/>
    <w:rsid w:val="006471EE"/>
    <w:rsid w:val="006701CC"/>
    <w:rsid w:val="00677B5D"/>
    <w:rsid w:val="00694836"/>
    <w:rsid w:val="006973EE"/>
    <w:rsid w:val="006A7DB7"/>
    <w:rsid w:val="006C1E22"/>
    <w:rsid w:val="006C4584"/>
    <w:rsid w:val="006D15F4"/>
    <w:rsid w:val="006D7406"/>
    <w:rsid w:val="006E47E9"/>
    <w:rsid w:val="006E6483"/>
    <w:rsid w:val="00705E6C"/>
    <w:rsid w:val="00725B56"/>
    <w:rsid w:val="00773922"/>
    <w:rsid w:val="007B7939"/>
    <w:rsid w:val="00805681"/>
    <w:rsid w:val="0083510A"/>
    <w:rsid w:val="00845B7E"/>
    <w:rsid w:val="00855E20"/>
    <w:rsid w:val="008604D9"/>
    <w:rsid w:val="00865F7C"/>
    <w:rsid w:val="00893312"/>
    <w:rsid w:val="008951CA"/>
    <w:rsid w:val="008B523E"/>
    <w:rsid w:val="00982F5A"/>
    <w:rsid w:val="009F62C4"/>
    <w:rsid w:val="00A21C1E"/>
    <w:rsid w:val="00A354F1"/>
    <w:rsid w:val="00A70D56"/>
    <w:rsid w:val="00A7600D"/>
    <w:rsid w:val="00AA0BDD"/>
    <w:rsid w:val="00AA2896"/>
    <w:rsid w:val="00AB0E7D"/>
    <w:rsid w:val="00AC2C5A"/>
    <w:rsid w:val="00AD0D40"/>
    <w:rsid w:val="00B032C8"/>
    <w:rsid w:val="00B1444E"/>
    <w:rsid w:val="00B15F30"/>
    <w:rsid w:val="00B864A5"/>
    <w:rsid w:val="00B86D3F"/>
    <w:rsid w:val="00C32CE4"/>
    <w:rsid w:val="00C5177F"/>
    <w:rsid w:val="00C82728"/>
    <w:rsid w:val="00CB208C"/>
    <w:rsid w:val="00CC051C"/>
    <w:rsid w:val="00D12C74"/>
    <w:rsid w:val="00D670AA"/>
    <w:rsid w:val="00D81AEA"/>
    <w:rsid w:val="00DB0905"/>
    <w:rsid w:val="00DF12AF"/>
    <w:rsid w:val="00E372EB"/>
    <w:rsid w:val="00E44E50"/>
    <w:rsid w:val="00E51B2F"/>
    <w:rsid w:val="00E6549F"/>
    <w:rsid w:val="00E66BAD"/>
    <w:rsid w:val="00E91E4D"/>
    <w:rsid w:val="00EC3FFE"/>
    <w:rsid w:val="00F006B5"/>
    <w:rsid w:val="00F37E53"/>
    <w:rsid w:val="00F83A69"/>
    <w:rsid w:val="00F92EFB"/>
    <w:rsid w:val="00FB05C7"/>
    <w:rsid w:val="00FB629A"/>
    <w:rsid w:val="00FF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9D2F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7D"/>
    <w:rPr>
      <w:rFonts w:ascii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81AE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1AEA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B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A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12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2AF"/>
    <w:rPr>
      <w:rFonts w:ascii="Times New Roman" w:hAnsi="Times New Roman" w:cs="Times New Roman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DF12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2AF"/>
    <w:rPr>
      <w:rFonts w:ascii="Times New Roman" w:hAnsi="Times New Roman" w:cs="Times New Roman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AB0E7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7D"/>
    <w:rPr>
      <w:rFonts w:ascii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81AE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1AEA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B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BA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12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2AF"/>
    <w:rPr>
      <w:rFonts w:ascii="Times New Roman" w:hAnsi="Times New Roman" w:cs="Times New Roman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DF12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2AF"/>
    <w:rPr>
      <w:rFonts w:ascii="Times New Roman" w:hAnsi="Times New Roman" w:cs="Times New Roman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AB0E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9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95</Words>
  <Characters>396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Vigneron</dc:creator>
  <cp:keywords/>
  <dc:description/>
  <cp:lastModifiedBy>Andrea</cp:lastModifiedBy>
  <cp:revision>9</cp:revision>
  <dcterms:created xsi:type="dcterms:W3CDTF">2017-06-14T15:48:00Z</dcterms:created>
  <dcterms:modified xsi:type="dcterms:W3CDTF">2018-01-09T14:34:00Z</dcterms:modified>
</cp:coreProperties>
</file>